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2293B5" w14:textId="77777777" w:rsidR="00491515" w:rsidRDefault="00491515" w:rsidP="00491515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491515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Supplementary Material 2: </w:t>
      </w: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>f</w:t>
      </w:r>
      <w:r w:rsidRPr="00491515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ree text responses to survey </w:t>
      </w:r>
      <w:r w:rsidRPr="00491515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Q6: </w:t>
      </w:r>
    </w:p>
    <w:p w14:paraId="7C9145B3" w14:textId="57F2B550" w:rsidR="00491515" w:rsidRPr="00491515" w:rsidRDefault="00491515" w:rsidP="00491515">
      <w:pPr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491515">
        <w:rPr>
          <w:rFonts w:ascii="Times New Roman" w:hAnsi="Times New Roman" w:cs="Times New Roman"/>
          <w:b/>
          <w:bCs/>
          <w:sz w:val="28"/>
          <w:szCs w:val="28"/>
          <w:u w:val="single"/>
        </w:rPr>
        <w:t>‘</w:t>
      </w:r>
      <w:r w:rsidRPr="00491515">
        <w:rPr>
          <w:rFonts w:ascii="Times New Roman" w:hAnsi="Times New Roman" w:cs="Times New Roman"/>
          <w:b/>
          <w:bCs/>
          <w:sz w:val="28"/>
          <w:szCs w:val="28"/>
          <w:u w:val="single"/>
        </w:rPr>
        <w:t>If you give anticoagulation in selected cases, what are your criteria?</w:t>
      </w:r>
      <w:r w:rsidRPr="00491515">
        <w:rPr>
          <w:rFonts w:ascii="Times New Roman" w:hAnsi="Times New Roman" w:cs="Times New Roman"/>
          <w:b/>
          <w:bCs/>
          <w:sz w:val="28"/>
          <w:szCs w:val="28"/>
          <w:u w:val="single"/>
        </w:rPr>
        <w:t>’</w:t>
      </w:r>
    </w:p>
    <w:p w14:paraId="6C2BECB2" w14:textId="77777777" w:rsidR="00491515" w:rsidRPr="00491515" w:rsidRDefault="00491515" w:rsidP="00491515">
      <w:pPr>
        <w:rPr>
          <w:rFonts w:ascii="Times New Roman" w:hAnsi="Times New Roman" w:cs="Times New Roman"/>
          <w:b/>
          <w:bCs/>
          <w:u w:val="single"/>
        </w:rPr>
      </w:pPr>
    </w:p>
    <w:p w14:paraId="6C244E7D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Dependent on extent of bleeding, GCS, ICP, progression on serial scans</w:t>
      </w:r>
    </w:p>
    <w:p w14:paraId="47E40BEB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Progressive or obstructive venous sinus thrombosis or uncontrolled raised ICP. Lack of other contraindications such as co-existing coagulopathy.</w:t>
      </w:r>
    </w:p>
    <w:p w14:paraId="12AA0F9D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 xml:space="preserve">Is sinus occluded, likelihood of needing surgical intervention, co-morbidities and risk </w:t>
      </w:r>
      <w:proofErr w:type="gramStart"/>
      <w:r w:rsidRPr="00491515">
        <w:rPr>
          <w:rFonts w:ascii="Times New Roman" w:hAnsi="Times New Roman" w:cs="Times New Roman"/>
          <w:i/>
          <w:iCs/>
        </w:rPr>
        <w:t>factors</w:t>
      </w:r>
      <w:proofErr w:type="gramEnd"/>
    </w:p>
    <w:p w14:paraId="2125BA53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after weighing up the risk and benefits considering the TBI</w:t>
      </w:r>
    </w:p>
    <w:p w14:paraId="3F69D626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symptomatic</w:t>
      </w:r>
    </w:p>
    <w:p w14:paraId="5A493B08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proofErr w:type="spellStart"/>
      <w:r w:rsidRPr="00491515">
        <w:rPr>
          <w:rFonts w:ascii="Times New Roman" w:hAnsi="Times New Roman" w:cs="Times New Roman"/>
          <w:i/>
          <w:iCs/>
        </w:rPr>
        <w:t>Anticoagulate</w:t>
      </w:r>
      <w:proofErr w:type="spellEnd"/>
      <w:r w:rsidRPr="00491515">
        <w:rPr>
          <w:rFonts w:ascii="Times New Roman" w:hAnsi="Times New Roman" w:cs="Times New Roman"/>
          <w:i/>
          <w:iCs/>
        </w:rPr>
        <w:t xml:space="preserve"> where possible, balanced against perceived risk of bleeding associated with other coexisting injuries and anticipated surgical </w:t>
      </w:r>
      <w:proofErr w:type="gramStart"/>
      <w:r w:rsidRPr="00491515">
        <w:rPr>
          <w:rFonts w:ascii="Times New Roman" w:hAnsi="Times New Roman" w:cs="Times New Roman"/>
          <w:i/>
          <w:iCs/>
        </w:rPr>
        <w:t>procedures</w:t>
      </w:r>
      <w:proofErr w:type="gramEnd"/>
    </w:p>
    <w:p w14:paraId="466A89D5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level of injury, time from injury, surgical intervention, other risk factors for bleeding</w:t>
      </w:r>
    </w:p>
    <w:p w14:paraId="003687C0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depends on blood volume, ICP load, extent of thrombus,</w:t>
      </w:r>
    </w:p>
    <w:p w14:paraId="47027C49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OCCLUSIVE THROMBUS, INTRA-CRANIAL HYPERTENSION, SECONDARY VENOUS INFARCT</w:t>
      </w:r>
    </w:p>
    <w:p w14:paraId="4566C474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If no large parenchymal contusions, would anticoagulant. If large contusions with high risk of further blossoming, might wait 48h.</w:t>
      </w:r>
    </w:p>
    <w:p w14:paraId="128B6664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Occlusive thrombosis, large, no evidence active bleeding, able to monitor (clinically or via ICP)</w:t>
      </w:r>
    </w:p>
    <w:p w14:paraId="08E3D26A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On specific haematology advice, if no contusions or traumatic bleed that would contraindicate anticoagulation, if radiological evidence of venous infarct</w:t>
      </w:r>
    </w:p>
    <w:p w14:paraId="270BD5F2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proofErr w:type="spellStart"/>
      <w:r w:rsidRPr="00491515">
        <w:rPr>
          <w:rFonts w:ascii="Times New Roman" w:hAnsi="Times New Roman" w:cs="Times New Roman"/>
          <w:i/>
          <w:iCs/>
        </w:rPr>
        <w:t>Liason</w:t>
      </w:r>
      <w:proofErr w:type="spellEnd"/>
      <w:r w:rsidRPr="00491515">
        <w:rPr>
          <w:rFonts w:ascii="Times New Roman" w:hAnsi="Times New Roman" w:cs="Times New Roman"/>
          <w:i/>
          <w:iCs/>
        </w:rPr>
        <w:t xml:space="preserve"> with neurology on </w:t>
      </w:r>
      <w:proofErr w:type="gramStart"/>
      <w:r w:rsidRPr="00491515">
        <w:rPr>
          <w:rFonts w:ascii="Times New Roman" w:hAnsi="Times New Roman" w:cs="Times New Roman"/>
          <w:i/>
          <w:iCs/>
        </w:rPr>
        <w:t>case by case</w:t>
      </w:r>
      <w:proofErr w:type="gramEnd"/>
      <w:r w:rsidRPr="00491515">
        <w:rPr>
          <w:rFonts w:ascii="Times New Roman" w:hAnsi="Times New Roman" w:cs="Times New Roman"/>
          <w:i/>
          <w:iCs/>
        </w:rPr>
        <w:t xml:space="preserve"> basis</w:t>
      </w:r>
    </w:p>
    <w:p w14:paraId="0C1B698D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 xml:space="preserve">thrombus within sinus with swelling +/- haemorrhage within the area drained by the vein in </w:t>
      </w:r>
      <w:proofErr w:type="gramStart"/>
      <w:r w:rsidRPr="00491515">
        <w:rPr>
          <w:rFonts w:ascii="Times New Roman" w:hAnsi="Times New Roman" w:cs="Times New Roman"/>
          <w:i/>
          <w:iCs/>
        </w:rPr>
        <w:t>question</w:t>
      </w:r>
      <w:proofErr w:type="gramEnd"/>
    </w:p>
    <w:p w14:paraId="12AD0863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Cerebral hypodensity with no intracerebral contusions/haematoma.</w:t>
      </w:r>
    </w:p>
    <w:p w14:paraId="1327805B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 xml:space="preserve">We usually </w:t>
      </w:r>
      <w:proofErr w:type="spellStart"/>
      <w:r w:rsidRPr="00491515">
        <w:rPr>
          <w:rFonts w:ascii="Times New Roman" w:hAnsi="Times New Roman" w:cs="Times New Roman"/>
          <w:i/>
          <w:iCs/>
        </w:rPr>
        <w:t>anticoagulate</w:t>
      </w:r>
      <w:proofErr w:type="spellEnd"/>
      <w:r w:rsidRPr="00491515">
        <w:rPr>
          <w:rFonts w:ascii="Times New Roman" w:hAnsi="Times New Roman" w:cs="Times New Roman"/>
          <w:i/>
          <w:iCs/>
        </w:rPr>
        <w:t xml:space="preserve"> with advice from Stroke neurologist. Occasionally the severity of TBI may </w:t>
      </w:r>
      <w:proofErr w:type="gramStart"/>
      <w:r w:rsidRPr="00491515">
        <w:rPr>
          <w:rFonts w:ascii="Times New Roman" w:hAnsi="Times New Roman" w:cs="Times New Roman"/>
          <w:i/>
          <w:iCs/>
        </w:rPr>
        <w:t>preclude</w:t>
      </w:r>
      <w:proofErr w:type="gramEnd"/>
    </w:p>
    <w:p w14:paraId="6D73D3FC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 xml:space="preserve">Balance of </w:t>
      </w:r>
      <w:proofErr w:type="spellStart"/>
      <w:r w:rsidRPr="00491515">
        <w:rPr>
          <w:rFonts w:ascii="Times New Roman" w:hAnsi="Times New Roman" w:cs="Times New Roman"/>
          <w:i/>
          <w:iCs/>
        </w:rPr>
        <w:t>ICp</w:t>
      </w:r>
      <w:proofErr w:type="spellEnd"/>
      <w:r w:rsidRPr="00491515">
        <w:rPr>
          <w:rFonts w:ascii="Times New Roman" w:hAnsi="Times New Roman" w:cs="Times New Roman"/>
          <w:i/>
          <w:iCs/>
        </w:rPr>
        <w:t xml:space="preserve"> effect from contusions or CVST</w:t>
      </w:r>
    </w:p>
    <w:p w14:paraId="0F985BD7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Risk/benefit assessment: Extent of thrombosis, evidence of venous hypertension, extent of other contusions/brain injury</w:t>
      </w:r>
    </w:p>
    <w:p w14:paraId="63081328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Absence of parenchymal contusions / ICH.</w:t>
      </w:r>
    </w:p>
    <w:p w14:paraId="47D3CD62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Occlusive/ partly occlusive</w:t>
      </w:r>
    </w:p>
    <w:p w14:paraId="237AF900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No fixed criteria. Age, extent of thrombosis. Likely need for a procedure. Often involve discussion with neurology and/or haematology</w:t>
      </w:r>
    </w:p>
    <w:p w14:paraId="3FAF4B05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 xml:space="preserve">Absence of progressive haemorrhagic contusion or </w:t>
      </w:r>
      <w:proofErr w:type="spellStart"/>
      <w:r w:rsidRPr="00491515">
        <w:rPr>
          <w:rFonts w:ascii="Times New Roman" w:hAnsi="Times New Roman" w:cs="Times New Roman"/>
          <w:i/>
          <w:iCs/>
        </w:rPr>
        <w:t>unevacuated</w:t>
      </w:r>
      <w:proofErr w:type="spellEnd"/>
      <w:r w:rsidRPr="00491515">
        <w:rPr>
          <w:rFonts w:ascii="Times New Roman" w:hAnsi="Times New Roman" w:cs="Times New Roman"/>
          <w:i/>
          <w:iCs/>
        </w:rPr>
        <w:t xml:space="preserve"> SOL,</w:t>
      </w:r>
    </w:p>
    <w:p w14:paraId="42DDC660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No other intracranial bleed, repeat CT at 48 hrs showing no evolving contusions, Dominant sinus involved.</w:t>
      </w:r>
    </w:p>
    <w:p w14:paraId="51101642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 xml:space="preserve">as per </w:t>
      </w:r>
      <w:proofErr w:type="spellStart"/>
      <w:r w:rsidRPr="00491515">
        <w:rPr>
          <w:rFonts w:ascii="Times New Roman" w:hAnsi="Times New Roman" w:cs="Times New Roman"/>
          <w:i/>
          <w:iCs/>
        </w:rPr>
        <w:t>hematologist</w:t>
      </w:r>
      <w:proofErr w:type="spellEnd"/>
    </w:p>
    <w:p w14:paraId="7132C375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 xml:space="preserve">refractory raised ICP secondary to occlusive VST with no surgical haematomas driving </w:t>
      </w:r>
      <w:proofErr w:type="gramStart"/>
      <w:r w:rsidRPr="00491515">
        <w:rPr>
          <w:rFonts w:ascii="Times New Roman" w:hAnsi="Times New Roman" w:cs="Times New Roman"/>
          <w:i/>
          <w:iCs/>
        </w:rPr>
        <w:t>ICP</w:t>
      </w:r>
      <w:proofErr w:type="gramEnd"/>
    </w:p>
    <w:p w14:paraId="43814568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 xml:space="preserve">Confirmed CVST on CT Venogram and if patient is symptomatic </w:t>
      </w:r>
      <w:proofErr w:type="gramStart"/>
      <w:r w:rsidRPr="00491515">
        <w:rPr>
          <w:rFonts w:ascii="Times New Roman" w:hAnsi="Times New Roman" w:cs="Times New Roman"/>
          <w:i/>
          <w:iCs/>
        </w:rPr>
        <w:t>clinically</w:t>
      </w:r>
      <w:proofErr w:type="gramEnd"/>
    </w:p>
    <w:p w14:paraId="515081D2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discuss with haematology. size of CVST. propagation/asleep patient cannot be monitored in terms of symptoms.</w:t>
      </w:r>
    </w:p>
    <w:p w14:paraId="1891235E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Large occlusive symptomatic VST</w:t>
      </w:r>
    </w:p>
    <w:p w14:paraId="13068AF8" w14:textId="77777777" w:rsidR="00491515" w:rsidRPr="00491515" w:rsidRDefault="00491515" w:rsidP="00491515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</w:rPr>
      </w:pPr>
      <w:r w:rsidRPr="00491515">
        <w:rPr>
          <w:rFonts w:ascii="Times New Roman" w:hAnsi="Times New Roman" w:cs="Times New Roman"/>
          <w:i/>
          <w:iCs/>
        </w:rPr>
        <w:t>Extent of contusions / traumatic SAH, risk of bleeding (intracranial and other injuries), VTE risk</w:t>
      </w:r>
    </w:p>
    <w:p w14:paraId="37E3B81E" w14:textId="77777777" w:rsidR="0098737E" w:rsidRPr="00491515" w:rsidRDefault="0098737E">
      <w:pPr>
        <w:rPr>
          <w:rFonts w:ascii="Times New Roman" w:hAnsi="Times New Roman" w:cs="Times New Roman"/>
        </w:rPr>
      </w:pPr>
    </w:p>
    <w:sectPr w:rsidR="0098737E" w:rsidRPr="00491515" w:rsidSect="001749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DC300E"/>
    <w:multiLevelType w:val="hybridMultilevel"/>
    <w:tmpl w:val="8E04DA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36637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515"/>
    <w:rsid w:val="001749B8"/>
    <w:rsid w:val="00491515"/>
    <w:rsid w:val="0098737E"/>
    <w:rsid w:val="00E5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843C0C"/>
  <w15:chartTrackingRefBased/>
  <w15:docId w15:val="{BB55CC13-F268-C342-A259-1B3793A69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515"/>
  </w:style>
  <w:style w:type="paragraph" w:styleId="Heading1">
    <w:name w:val="heading 1"/>
    <w:basedOn w:val="Normal"/>
    <w:next w:val="Normal"/>
    <w:link w:val="Heading1Char"/>
    <w:uiPriority w:val="9"/>
    <w:qFormat/>
    <w:rsid w:val="0049151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151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4915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kh Muktadir bin Momin (Inflammation and Ageing)</dc:creator>
  <cp:keywords/>
  <dc:description/>
  <cp:lastModifiedBy>Sheikh Muktadir bin Momin (Inflammation and Ageing)</cp:lastModifiedBy>
  <cp:revision>1</cp:revision>
  <dcterms:created xsi:type="dcterms:W3CDTF">2023-12-20T11:52:00Z</dcterms:created>
  <dcterms:modified xsi:type="dcterms:W3CDTF">2023-12-20T11:55:00Z</dcterms:modified>
</cp:coreProperties>
</file>